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959"/>
        <w:gridCol w:w="992"/>
        <w:gridCol w:w="5217"/>
      </w:tblGrid>
      <w:tr w:rsidR="00E12678" w:rsidRPr="00E12678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Tad-511 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ind w:left="-578" w:firstLine="578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a   Diptera: Ceratopogonidae: 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orcipomyia 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sp. ♂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b   Diptera: Ceratopogonidae: 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Forcipomyia 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sp. ♀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c   Diptera: Chironomidae ♀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Tad-515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a   Diptera: Ceratopogonidae: 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tilobezzia 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sp. ♂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b   Diptera: Sciaroidea 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Tad-616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a   Diptera: Ceratopogonidae: 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</w:rPr>
              <w:t>Forcipomyia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 sp. ♀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b   Insect indet.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Tad-852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a   Diptera: Ceratopogonidae: 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</w:rPr>
              <w:t>Leptoconops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 sp. ♂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b   Chironomidae ♀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Tad-853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  Stilobezzia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 sp. ♀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b   Coleoptera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c   Coleoptera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d   Coleoptera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e   Psocoptera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Tad-858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proofErr w:type="gramStart"/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a</w:t>
            </w:r>
            <w:proofErr w:type="gramEnd"/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  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Meunierohelea </w:t>
            </w:r>
            <w:proofErr w:type="spellStart"/>
            <w:r w:rsidRPr="00E1267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orientalis</w:t>
            </w:r>
            <w:proofErr w:type="spellEnd"/>
            <w:r w:rsidRPr="00E12678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sp. </w:t>
            </w:r>
            <w:proofErr w:type="spellStart"/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nov.</w:t>
            </w:r>
            <w:proofErr w:type="spellEnd"/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♂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b   Coleoptera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Tad-859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a   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</w:rPr>
              <w:t>Camptopterohelea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 sp. ♀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b   insect indet.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Tad-862</w:t>
            </w:r>
          </w:p>
        </w:tc>
        <w:tc>
          <w:tcPr>
            <w:tcW w:w="5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a </w:t>
            </w:r>
            <w:r w:rsidRPr="00E12678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 Forcipomyia</w:t>
            </w: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 xml:space="preserve"> sp. ♀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b   Psocoptera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c   Hymenoptera</w:t>
            </w:r>
          </w:p>
        </w:tc>
      </w:tr>
      <w:tr w:rsidR="00E12678" w:rsidRPr="00E12678" w:rsidTr="00E12678">
        <w:trPr>
          <w:trHeight w:val="24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/>
        </w:tc>
        <w:tc>
          <w:tcPr>
            <w:tcW w:w="5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d   Hymenoptera</w:t>
            </w:r>
          </w:p>
        </w:tc>
      </w:tr>
      <w:tr w:rsidR="00E12678" w:rsidRPr="00EA30D2" w:rsidTr="00E12678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AM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E12678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</w:rPr>
              <w:t>Val-3 *</w:t>
            </w:r>
          </w:p>
        </w:tc>
        <w:tc>
          <w:tcPr>
            <w:tcW w:w="5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12678" w:rsidRPr="00E12678" w:rsidRDefault="00E12678" w:rsidP="004D7E8D">
            <w:pPr>
              <w:spacing w:after="160"/>
              <w:rPr>
                <w:rFonts w:ascii="Times New Roman" w:hAnsi="Times New Roman"/>
                <w:iCs/>
                <w:sz w:val="18"/>
                <w:szCs w:val="18"/>
                <w:lang w:val="en-US"/>
              </w:rPr>
            </w:pPr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* This is a large </w:t>
            </w:r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amber flow </w:t>
            </w:r>
            <w:r w:rsidR="004D7E8D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(</w:t>
            </w:r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with </w:t>
            </w:r>
            <w:r w:rsidR="004D7E8D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more than 100 </w:t>
            </w:r>
            <w:proofErr w:type="spellStart"/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syninclusions</w:t>
            </w:r>
            <w:proofErr w:type="spellEnd"/>
            <w:r w:rsidR="004D7E8D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)</w:t>
            </w:r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, which hasn</w:t>
            </w:r>
            <w:r w:rsidR="004D7E8D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’</w:t>
            </w:r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t been</w:t>
            </w:r>
            <w:r w:rsidR="004D7E8D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</w:t>
            </w:r>
            <w:r w:rsidR="00EA30D2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inventoried yet</w:t>
            </w:r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 xml:space="preserve"> except for the Ceratopogonidae listed in Table 1 and a </w:t>
            </w:r>
            <w:proofErr w:type="spellStart"/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Limoniidae</w:t>
            </w:r>
            <w:proofErr w:type="spellEnd"/>
            <w:r w:rsidRPr="00E12678">
              <w:rPr>
                <w:rFonts w:ascii="Times New Roman" w:hAnsi="Times New Roman"/>
                <w:iCs/>
                <w:sz w:val="18"/>
                <w:szCs w:val="18"/>
                <w:lang w:val="en-US"/>
              </w:rPr>
              <w:t>.</w:t>
            </w:r>
          </w:p>
        </w:tc>
      </w:tr>
    </w:tbl>
    <w:p w:rsidR="00270C2E" w:rsidRPr="00E12678" w:rsidRDefault="00270C2E">
      <w:pPr>
        <w:rPr>
          <w:lang w:val="en-US"/>
        </w:rPr>
      </w:pPr>
      <w:bookmarkStart w:id="0" w:name="_GoBack"/>
      <w:bookmarkEnd w:id="0"/>
    </w:p>
    <w:sectPr w:rsidR="00270C2E" w:rsidRPr="00E126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678"/>
    <w:rsid w:val="00270C2E"/>
    <w:rsid w:val="004D7E8D"/>
    <w:rsid w:val="00E12678"/>
    <w:rsid w:val="00E953BE"/>
    <w:rsid w:val="00EA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2678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7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7E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2678"/>
    <w:pPr>
      <w:spacing w:after="0" w:line="240" w:lineRule="auto"/>
    </w:pPr>
    <w:rPr>
      <w:rFonts w:ascii="Calibri" w:eastAsia="Calibri" w:hAnsi="Calibri" w:cs="Times New Roman"/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7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7E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ke Stebner</dc:creator>
  <cp:lastModifiedBy>Frauke Stebner</cp:lastModifiedBy>
  <cp:revision>2</cp:revision>
  <dcterms:created xsi:type="dcterms:W3CDTF">2016-11-01T14:49:00Z</dcterms:created>
  <dcterms:modified xsi:type="dcterms:W3CDTF">2016-11-01T14:49:00Z</dcterms:modified>
</cp:coreProperties>
</file>